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1F5" w:rsidRPr="00AE7B7B" w:rsidRDefault="002571F5" w:rsidP="00CD7961">
      <w:pPr>
        <w:spacing w:before="60" w:after="6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71F5">
        <w:rPr>
          <w:rFonts w:ascii="Times New Roman" w:hAnsi="Times New Roman" w:cs="Times New Roman"/>
          <w:sz w:val="24"/>
          <w:szCs w:val="24"/>
          <w:lang w:val="en-US"/>
        </w:rPr>
        <w:t>Table S1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D7961" w:rsidRPr="00AE7B7B">
        <w:rPr>
          <w:rFonts w:ascii="Times New Roman" w:hAnsi="Times New Roman" w:cs="Times New Roman"/>
          <w:sz w:val="24"/>
          <w:szCs w:val="24"/>
          <w:lang w:val="en-US"/>
        </w:rPr>
        <w:t xml:space="preserve">List of references of the 30 local plant-herbivore assemblages used in this study. </w:t>
      </w:r>
      <w:bookmarkStart w:id="0" w:name="_GoBack"/>
      <w:bookmarkEnd w:id="0"/>
    </w:p>
    <w:tbl>
      <w:tblPr>
        <w:tblW w:w="533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3"/>
        <w:gridCol w:w="12334"/>
      </w:tblGrid>
      <w:tr w:rsidR="00AE7B7B" w:rsidRPr="00AE7B7B" w:rsidTr="0050608C">
        <w:trPr>
          <w:trHeight w:val="315"/>
        </w:trPr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de</w:t>
            </w:r>
          </w:p>
        </w:tc>
        <w:tc>
          <w:tcPr>
            <w:tcW w:w="40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ind w:left="499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ferences</w:t>
            </w:r>
          </w:p>
        </w:tc>
      </w:tr>
      <w:tr w:rsidR="00AE7B7B" w:rsidRPr="00AE7B7B" w:rsidTr="0050608C">
        <w:trPr>
          <w:trHeight w:val="31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orge and Basedow 1997</w:t>
            </w:r>
          </w:p>
        </w:tc>
        <w:tc>
          <w:tcPr>
            <w:tcW w:w="4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ind w:left="4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Borge MNR, Basedow T (1997) A survey on the occurrence and flight periods of fruit fly species (Diptera: Tephritidae) in a fruit growing area in southwest Nicaragua. 1994/95. Bulleti</w:t>
            </w:r>
            <w:r w:rsidR="00C21E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 of Entomological Research 87:</w:t>
            </w: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05-412.</w:t>
            </w:r>
          </w:p>
        </w:tc>
      </w:tr>
      <w:tr w:rsidR="00AE7B7B" w:rsidRPr="00AE7B7B" w:rsidTr="0050608C">
        <w:trPr>
          <w:trHeight w:val="31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valleri 2005</w:t>
            </w:r>
          </w:p>
        </w:tc>
        <w:tc>
          <w:tcPr>
            <w:tcW w:w="4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ind w:left="4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valleri A (2005) Comunidades de Tripes (Insecta: Thysanoptera) em flores e ramos, com ênfase em Asteraceae, no Parque Estadual de Itapuã, Viamão, RS. Master Thesis, Porto Alegre, Brazil.</w:t>
            </w:r>
          </w:p>
        </w:tc>
      </w:tr>
      <w:tr w:rsidR="00AE7B7B" w:rsidRPr="00AE7B7B" w:rsidTr="0050608C">
        <w:trPr>
          <w:trHeight w:val="31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lfino et al. 2008</w:t>
            </w:r>
          </w:p>
        </w:tc>
        <w:tc>
          <w:tcPr>
            <w:tcW w:w="4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ind w:left="4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elfino MA, Buffa LM (2008) Afidos en plantas ornamentales de Córdoba, Argentina (Hemiptera: Aphidid</w:t>
            </w:r>
            <w:r w:rsidR="00C21E8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e). Neotropical Entomology 37:</w:t>
            </w: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-80.</w:t>
            </w:r>
          </w:p>
        </w:tc>
      </w:tr>
      <w:tr w:rsidR="00AE7B7B" w:rsidRPr="00AE7B7B" w:rsidTr="0050608C">
        <w:trPr>
          <w:trHeight w:val="31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mbrapa 2007</w:t>
            </w:r>
          </w:p>
        </w:tc>
        <w:tc>
          <w:tcPr>
            <w:tcW w:w="4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7961" w:rsidRPr="00AE7B7B" w:rsidRDefault="00CD7961" w:rsidP="0050608C">
            <w:pPr>
              <w:spacing w:after="0" w:line="240" w:lineRule="auto"/>
              <w:ind w:left="4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Embrapa (2007) Avaliação ecológica de riscos de algodoeiro resistente a insetos: levantamento e seleção de lepidópteros não-alvo. Boletim de </w:t>
            </w:r>
            <w:r w:rsidR="00C21E8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squisa e Desenvolvimento 202:</w:t>
            </w: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-17.</w:t>
            </w:r>
          </w:p>
        </w:tc>
      </w:tr>
      <w:tr w:rsidR="00AE7B7B" w:rsidRPr="00AE7B7B" w:rsidTr="0050608C">
        <w:trPr>
          <w:trHeight w:val="31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enneman and Memmot 2001</w:t>
            </w:r>
          </w:p>
        </w:tc>
        <w:tc>
          <w:tcPr>
            <w:tcW w:w="4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ind w:left="4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enneman ML, Memmot J (2001) Infiltration of a Hawaiian community by introduced biologic</w:t>
            </w:r>
            <w:r w:rsidR="00C21E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l control agents. Science 293:</w:t>
            </w: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314-1316.</w:t>
            </w:r>
          </w:p>
        </w:tc>
      </w:tr>
      <w:tr w:rsidR="00AE7B7B" w:rsidRPr="00AE7B7B" w:rsidTr="0050608C">
        <w:trPr>
          <w:trHeight w:val="31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ernandez-Ortiz et al. 2006</w:t>
            </w:r>
          </w:p>
        </w:tc>
        <w:tc>
          <w:tcPr>
            <w:tcW w:w="4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ind w:left="4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Hernandez-Ortiz V, Delfín-González H, Escalante-Tio A, Manrique-Saide P (2006) Hymenoptera parasitoids of </w:t>
            </w:r>
            <w:r w:rsidRPr="00AE7B7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Anastrepha</w:t>
            </w: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fruit flies (Diptera: Tephritidae) reared from different hosts in Yukatan. Mexic</w:t>
            </w:r>
            <w:r w:rsidR="00C21E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. The Florida Entomologist 89:</w:t>
            </w: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08-515.</w:t>
            </w:r>
          </w:p>
        </w:tc>
      </w:tr>
      <w:tr w:rsidR="00AE7B7B" w:rsidRPr="00AE7B7B" w:rsidTr="0050608C">
        <w:trPr>
          <w:trHeight w:val="31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ollár 2011</w:t>
            </w:r>
          </w:p>
        </w:tc>
        <w:tc>
          <w:tcPr>
            <w:tcW w:w="4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ind w:left="4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Kollár J (2011) Gall-inducing arthropods associated with ornamental woody plants in a City Park of Nitra (SW Slovakia).</w:t>
            </w:r>
            <w:r w:rsidR="00C21E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Acta entomologica serbica 16:</w:t>
            </w: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15-126.</w:t>
            </w:r>
          </w:p>
        </w:tc>
      </w:tr>
      <w:tr w:rsidR="00AE7B7B" w:rsidRPr="00AE7B7B" w:rsidTr="0050608C">
        <w:trPr>
          <w:trHeight w:val="31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al 2008 (1,2)</w:t>
            </w:r>
          </w:p>
        </w:tc>
        <w:tc>
          <w:tcPr>
            <w:tcW w:w="4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ind w:left="4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Leal MR (2008) Dinâmica populacional das moscas-das-frutas (Diptera: Tephritidae) e introdução de </w:t>
            </w:r>
            <w:r w:rsidRPr="00AE7B7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 xml:space="preserve">Diachasmimorpha longicaudata </w:t>
            </w: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hmead (Hymenoptera: Braconidae) para controle da praga na região norte do estado do Rio de Janeiro. Master Thesis, Seropédica, Brazil.</w:t>
            </w:r>
          </w:p>
        </w:tc>
      </w:tr>
      <w:tr w:rsidR="00AE7B7B" w:rsidRPr="00AE7B7B" w:rsidTr="0050608C">
        <w:trPr>
          <w:trHeight w:val="31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al 2009</w:t>
            </w:r>
          </w:p>
        </w:tc>
        <w:tc>
          <w:tcPr>
            <w:tcW w:w="4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ind w:left="4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al RM, Souza SAS, Aguiar-Menezes EL, Lima-Fiolho M, Menezes EB (2009) Diversidade de moscas-das-frutas, suas plantas hospedeiras e seus parasitoides nas regiões Norte e Noroeste do Estado do Rio de Jan</w:t>
            </w:r>
            <w:r w:rsidR="00C21E8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eiro, Brasil. Ciência Rural </w:t>
            </w:r>
            <w:r w:rsidR="00C21E8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39:</w:t>
            </w: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7-634.</w:t>
            </w:r>
          </w:p>
        </w:tc>
      </w:tr>
      <w:tr w:rsidR="00AE7B7B" w:rsidRPr="00AE7B7B" w:rsidTr="0050608C">
        <w:trPr>
          <w:trHeight w:val="31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opes and Basso 1974</w:t>
            </w:r>
          </w:p>
        </w:tc>
        <w:tc>
          <w:tcPr>
            <w:tcW w:w="4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ind w:left="4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opes OJ, Link D, Basso LV (1974) Pentatomídeos de Santa Maria – lista preliminar de plantas hospedeiras. Re</w:t>
            </w:r>
            <w:r w:rsidR="00C21E8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vista Centro Ciências Rurais 4:</w:t>
            </w: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7-322.</w:t>
            </w:r>
          </w:p>
        </w:tc>
      </w:tr>
      <w:tr w:rsidR="00AE7B7B" w:rsidRPr="002571F5" w:rsidTr="0050608C">
        <w:trPr>
          <w:trHeight w:val="31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s-ES" w:eastAsia="pt-BR"/>
              </w:rPr>
              <w:t>Mejías 2009 (1,2,3,4,5,6)</w:t>
            </w:r>
          </w:p>
        </w:tc>
        <w:tc>
          <w:tcPr>
            <w:tcW w:w="4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AE7B7B" w:rsidP="0050608C">
            <w:pPr>
              <w:spacing w:after="0" w:line="240" w:lineRule="auto"/>
              <w:ind w:left="4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s-ES" w:eastAsia="pt-BR"/>
              </w:rPr>
              <w:t>Mejías ZD</w:t>
            </w:r>
            <w:r w:rsidR="00CD7961"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s-ES" w:eastAsia="pt-BR"/>
              </w:rPr>
              <w:t xml:space="preserve"> </w:t>
            </w: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s-ES" w:eastAsia="pt-BR"/>
              </w:rPr>
              <w:t>(2009)</w:t>
            </w:r>
            <w:r w:rsidR="00CD7961"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s-ES" w:eastAsia="pt-BR"/>
              </w:rPr>
              <w:t xml:space="preserve"> Asociación de áfidos (Aphididae) en Costa Rica, su diversidad e interacciones tróficas con especies parasitoides (Braconidae: Aphidiinae) e hiperparasitoides (Hymenoptera). Tesis, Licenciatura en Ciencias Bilógicas con énfasis en Manejo integrado de plagas.Universidad de Costa Rica-Costa Rica.</w:t>
            </w:r>
          </w:p>
        </w:tc>
      </w:tr>
      <w:tr w:rsidR="00AE7B7B" w:rsidRPr="00AE7B7B" w:rsidTr="0050608C">
        <w:trPr>
          <w:trHeight w:val="31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mmont et al. 1994</w:t>
            </w:r>
          </w:p>
        </w:tc>
        <w:tc>
          <w:tcPr>
            <w:tcW w:w="4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AE7B7B" w:rsidP="0050608C">
            <w:pPr>
              <w:spacing w:after="0" w:line="240" w:lineRule="auto"/>
              <w:ind w:left="4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emmot J, Godfray HCJ, Gauld ID (1994)</w:t>
            </w:r>
            <w:r w:rsidR="00CD7961"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The structure of a tropical host-parasitoid community</w:t>
            </w:r>
            <w:r w:rsidR="00C21E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 Journal of Animal Ecology 63:</w:t>
            </w:r>
            <w:r w:rsidR="00CD7961"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21-540.</w:t>
            </w:r>
          </w:p>
        </w:tc>
      </w:tr>
      <w:tr w:rsidR="00AE7B7B" w:rsidRPr="00AE7B7B" w:rsidTr="0050608C">
        <w:trPr>
          <w:trHeight w:val="31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eronti and Sousa-Silva 2002</w:t>
            </w:r>
          </w:p>
        </w:tc>
        <w:tc>
          <w:tcPr>
            <w:tcW w:w="4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AE7B7B" w:rsidP="0050608C">
            <w:pPr>
              <w:spacing w:after="0" w:line="240" w:lineRule="auto"/>
              <w:ind w:left="4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ronti ALBG, Sousa-Silva CR</w:t>
            </w:r>
            <w:r w:rsidR="00CD7961"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2002)</w:t>
            </w:r>
            <w:r w:rsidR="00CD7961"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Aphids (Hemiptera: Aphidoidea) of ornamental plants from São Carlos, São Paulo state, Brazil. R</w:t>
            </w:r>
            <w:r w:rsidR="00C21E8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vista de Biología Tropical 50:</w:t>
            </w:r>
            <w:r w:rsidR="00CD7961"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7-144.</w:t>
            </w:r>
          </w:p>
        </w:tc>
      </w:tr>
      <w:tr w:rsidR="00AE7B7B" w:rsidRPr="00AE7B7B" w:rsidTr="0050608C">
        <w:trPr>
          <w:trHeight w:val="31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rre et al. 2011</w:t>
            </w:r>
          </w:p>
        </w:tc>
        <w:tc>
          <w:tcPr>
            <w:tcW w:w="4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AE7B7B" w:rsidP="0050608C">
            <w:pPr>
              <w:spacing w:after="0" w:line="240" w:lineRule="auto"/>
              <w:ind w:left="4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erre P, Loyola RD, Lewinsohn TM, Almeida-Neto M</w:t>
            </w:r>
            <w:r w:rsidR="00CD7961"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2011)</w:t>
            </w:r>
            <w:r w:rsidR="00CD7961"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Insects on urban plants: contrasting the flower head feeding assemblages on native and ex</w:t>
            </w:r>
            <w:r w:rsidR="00C21E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tic hosts. Urban Ecosystem 14:</w:t>
            </w:r>
            <w:r w:rsidR="00CD7961"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711-722.</w:t>
            </w:r>
          </w:p>
        </w:tc>
      </w:tr>
      <w:tr w:rsidR="00AE7B7B" w:rsidRPr="00AE7B7B" w:rsidTr="0050608C">
        <w:trPr>
          <w:trHeight w:val="31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inent et al. 2011</w:t>
            </w:r>
          </w:p>
        </w:tc>
        <w:tc>
          <w:tcPr>
            <w:tcW w:w="4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AE7B7B" w:rsidP="0050608C">
            <w:pPr>
              <w:spacing w:after="0" w:line="240" w:lineRule="auto"/>
              <w:ind w:left="4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inent SMJ, Romanowski HP, Redaelli LR, Cavalleri A</w:t>
            </w:r>
            <w:r w:rsidR="00CD7961"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2011)</w:t>
            </w:r>
            <w:r w:rsidR="00CD7961"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Thysanoptera: plantas visitadas e hospedeiras no Parque Estadual de Itapuã, Viamão, RS. </w:t>
            </w:r>
            <w:r w:rsidR="00C21E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Brasil. Iheringia 95:</w:t>
            </w:r>
            <w:r w:rsidR="00CD7961"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9-16.</w:t>
            </w:r>
          </w:p>
        </w:tc>
      </w:tr>
      <w:tr w:rsidR="00AE7B7B" w:rsidRPr="00AE7B7B" w:rsidTr="0050608C">
        <w:trPr>
          <w:trHeight w:val="31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tarý and Havelka 2008 (1,2,3)</w:t>
            </w:r>
          </w:p>
        </w:tc>
        <w:tc>
          <w:tcPr>
            <w:tcW w:w="4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AE7B7B" w:rsidP="0050608C">
            <w:pPr>
              <w:spacing w:after="0" w:line="240" w:lineRule="auto"/>
              <w:ind w:left="4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tarý P,  Havelka J</w:t>
            </w:r>
            <w:r w:rsidR="00CD7961"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2008)</w:t>
            </w:r>
            <w:r w:rsidR="00CD7961"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Fauna and associations of aphid parasitoids in an up-dated farmland area (Czech Republi</w:t>
            </w:r>
            <w:r w:rsidR="00C21E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). Bulletin of Insectology 61:</w:t>
            </w:r>
            <w:r w:rsidR="00CD7961"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51-276.</w:t>
            </w:r>
          </w:p>
        </w:tc>
      </w:tr>
      <w:tr w:rsidR="00AE7B7B" w:rsidRPr="00AE7B7B" w:rsidTr="0050608C">
        <w:trPr>
          <w:trHeight w:val="31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iple et al. 2011</w:t>
            </w:r>
          </w:p>
        </w:tc>
        <w:tc>
          <w:tcPr>
            <w:tcW w:w="4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AE7B7B" w:rsidP="0050608C">
            <w:pPr>
              <w:spacing w:after="0" w:line="240" w:lineRule="auto"/>
              <w:ind w:left="4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iple AD, Khurad AM, Dennis RLH (2011)</w:t>
            </w:r>
            <w:r w:rsidR="00CD7961"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Butterfly larval host plant use in a tropical urban context: Life history associations, herbivory, and landscape factors. Journal of Insect Science 11:65 available online: insectscience.org/11.65</w:t>
            </w:r>
          </w:p>
        </w:tc>
      </w:tr>
      <w:tr w:rsidR="00AE7B7B" w:rsidRPr="00AE7B7B" w:rsidTr="0050608C">
        <w:trPr>
          <w:trHeight w:val="31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chôa et al. 2003 (1,2,3)</w:t>
            </w:r>
          </w:p>
        </w:tc>
        <w:tc>
          <w:tcPr>
            <w:tcW w:w="4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ind w:left="4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  <w:p w:rsidR="00CD7961" w:rsidRPr="00AE7B7B" w:rsidRDefault="00AE7B7B" w:rsidP="0050608C">
            <w:pPr>
              <w:spacing w:after="0" w:line="240" w:lineRule="auto"/>
              <w:ind w:left="4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chôa-Fernandes MA, Molina RMS, Oliveira I, Zucchi RA, Canal NA, Diaz NB</w:t>
            </w:r>
            <w:r w:rsidR="00CD7961"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2003)</w:t>
            </w:r>
            <w:r w:rsidR="00CD7961"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Larval endoparasitoids (Hymenoptera) of frugivorous flies (Diptera, Tephritoidea) reared from fruits of the cerrado of the State of Mato Grosso </w:t>
            </w:r>
            <w:r w:rsidR="00CD7961"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lastRenderedPageBreak/>
              <w:t>do Sul, Brazil. Revist</w:t>
            </w:r>
            <w:r w:rsidR="00C21E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 Brasileira de Entomologia 47:</w:t>
            </w:r>
            <w:r w:rsidR="00CD7961"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81-186.</w:t>
            </w:r>
          </w:p>
        </w:tc>
      </w:tr>
      <w:tr w:rsidR="00AE7B7B" w:rsidRPr="00AE7B7B" w:rsidTr="0050608C">
        <w:trPr>
          <w:trHeight w:val="31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ramoto et al. 2004</w:t>
            </w:r>
          </w:p>
        </w:tc>
        <w:tc>
          <w:tcPr>
            <w:tcW w:w="4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AE7B7B" w:rsidP="0050608C">
            <w:pPr>
              <w:spacing w:after="0" w:line="240" w:lineRule="auto"/>
              <w:ind w:left="4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ramoto K, Walder JMM, Zucchi RA (2004)</w:t>
            </w:r>
            <w:r w:rsidR="00CD7961"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Biodiversidade de moscas-das-frutas do gênero </w:t>
            </w:r>
            <w:r w:rsidR="00CD7961" w:rsidRPr="00AE7B7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Anastrepha</w:t>
            </w:r>
            <w:r w:rsidR="00CD7961"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Diptera. Tephritidae) no </w:t>
            </w:r>
            <w:r w:rsidR="00CD7961" w:rsidRPr="00AE7B7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campus</w:t>
            </w:r>
            <w:r w:rsidR="00CD7961"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da ESALQ-USP, Piracicaba, São Paulo. Revist</w:t>
            </w:r>
            <w:r w:rsidR="00C21E8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 Brasileira de Entomologia 48:</w:t>
            </w:r>
            <w:r w:rsidR="00CD7961"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9-414.</w:t>
            </w:r>
          </w:p>
        </w:tc>
      </w:tr>
      <w:tr w:rsidR="00AE7B7B" w:rsidRPr="00AE7B7B" w:rsidTr="0050608C">
        <w:trPr>
          <w:trHeight w:val="315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ramoto et al. 2008</w:t>
            </w:r>
          </w:p>
        </w:tc>
        <w:tc>
          <w:tcPr>
            <w:tcW w:w="4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AE7B7B" w:rsidP="0050608C">
            <w:pPr>
              <w:spacing w:after="0" w:line="240" w:lineRule="auto"/>
              <w:ind w:left="49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Uramoto K, Martins DS, Zucchi RA (2008)</w:t>
            </w:r>
            <w:r w:rsidR="00CD7961" w:rsidRPr="00AE7B7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Fruit flies (Diptera. Tephritidae) and their associations with native host plants in a remnant area of the highly endangered Atlantic Rain Forest in the State of Espírito Santo. </w:t>
            </w:r>
            <w:r w:rsidR="00CD7961"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razil. Bulleti</w:t>
            </w:r>
            <w:r w:rsidR="00C21E8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 of Entomological Research 98:</w:t>
            </w:r>
            <w:r w:rsidR="00CD7961"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7-466.</w:t>
            </w:r>
          </w:p>
        </w:tc>
      </w:tr>
      <w:tr w:rsidR="00AE7B7B" w:rsidRPr="00AE7B7B" w:rsidTr="0050608C">
        <w:trPr>
          <w:trHeight w:val="315"/>
        </w:trPr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40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961" w:rsidRPr="00AE7B7B" w:rsidRDefault="00CD7961" w:rsidP="0050608C">
            <w:pPr>
              <w:spacing w:after="0" w:line="240" w:lineRule="auto"/>
              <w:ind w:left="499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E7B7B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</w:tbl>
    <w:p w:rsidR="00CD7961" w:rsidRPr="006E2390" w:rsidRDefault="00CD7961" w:rsidP="00CD796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D7961" w:rsidRPr="006E2390" w:rsidRDefault="00CD7961" w:rsidP="00CD796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D7961" w:rsidRPr="006E2390" w:rsidRDefault="00CD7961" w:rsidP="00CD796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CD7961" w:rsidRPr="006E2390" w:rsidSect="00CD796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961"/>
    <w:rsid w:val="000821C4"/>
    <w:rsid w:val="002571F5"/>
    <w:rsid w:val="003733CC"/>
    <w:rsid w:val="0065572F"/>
    <w:rsid w:val="00A5572E"/>
    <w:rsid w:val="00AE7B7B"/>
    <w:rsid w:val="00C21E8E"/>
    <w:rsid w:val="00CD7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96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CD7961"/>
    <w:rPr>
      <w:color w:val="0000FF" w:themeColor="hyperlink"/>
      <w:u w:val="single"/>
    </w:rPr>
  </w:style>
  <w:style w:type="character" w:customStyle="1" w:styleId="apple-converted-space">
    <w:name w:val="apple-converted-space"/>
    <w:basedOn w:val="Fontepargpadro"/>
    <w:rsid w:val="00CD7961"/>
  </w:style>
  <w:style w:type="character" w:styleId="nfase">
    <w:name w:val="Emphasis"/>
    <w:basedOn w:val="Fontepargpadro"/>
    <w:uiPriority w:val="20"/>
    <w:qFormat/>
    <w:rsid w:val="00CD7961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96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CD7961"/>
    <w:rPr>
      <w:color w:val="0000FF" w:themeColor="hyperlink"/>
      <w:u w:val="single"/>
    </w:rPr>
  </w:style>
  <w:style w:type="character" w:customStyle="1" w:styleId="apple-converted-space">
    <w:name w:val="apple-converted-space"/>
    <w:basedOn w:val="Fontepargpadro"/>
    <w:rsid w:val="00CD7961"/>
  </w:style>
  <w:style w:type="character" w:styleId="nfase">
    <w:name w:val="Emphasis"/>
    <w:basedOn w:val="Fontepargpadro"/>
    <w:uiPriority w:val="20"/>
    <w:qFormat/>
    <w:rsid w:val="00CD796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723</Words>
  <Characters>3906</Characters>
  <Application>Microsoft Office Word</Application>
  <DocSecurity>0</DocSecurity>
  <Lines>32</Lines>
  <Paragraphs>9</Paragraphs>
  <ScaleCrop>false</ScaleCrop>
  <Company/>
  <LinksUpToDate>false</LinksUpToDate>
  <CharactersWithSpaces>4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</dc:creator>
  <cp:lastModifiedBy>Julio</cp:lastModifiedBy>
  <cp:revision>5</cp:revision>
  <dcterms:created xsi:type="dcterms:W3CDTF">2015-04-20T17:57:00Z</dcterms:created>
  <dcterms:modified xsi:type="dcterms:W3CDTF">2015-05-22T03:15:00Z</dcterms:modified>
</cp:coreProperties>
</file>